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9C79C" w14:textId="77777777" w:rsidR="008E33C7" w:rsidRDefault="008E33C7" w:rsidP="00A53DAB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.</w:t>
      </w:r>
    </w:p>
    <w:p w14:paraId="1D1B8909" w14:textId="77777777" w:rsidR="00A53DAB" w:rsidRDefault="00A53DAB" w:rsidP="00A53DAB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</w:p>
    <w:p w14:paraId="4464DE2F" w14:textId="02029717" w:rsidR="00A53DAB" w:rsidRDefault="00A53DAB" w:rsidP="00A53DAB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c</w:t>
      </w:r>
      <w:r w:rsidRPr="00ED6A09">
        <w:rPr>
          <w:rFonts w:ascii="Times New Roman" w:hAnsi="Times New Roman" w:cs="Times New Roman"/>
        </w:rPr>
        <w:t>arbonate chemistry</w:t>
      </w:r>
      <w:r>
        <w:rPr>
          <w:rFonts w:ascii="Times New Roman" w:hAnsi="Times New Roman" w:cs="Times New Roman"/>
        </w:rPr>
        <w:t xml:space="preserve"> parameters</w:t>
      </w:r>
      <w:r w:rsidRPr="00ED6A09">
        <w:rPr>
          <w:rFonts w:ascii="Times New Roman" w:hAnsi="Times New Roman" w:cs="Times New Roman"/>
        </w:rPr>
        <w:t xml:space="preserve"> of 14</w:t>
      </w:r>
      <w:r>
        <w:rPr>
          <w:rFonts w:ascii="Times New Roman" w:hAnsi="Times New Roman" w:cs="Times New Roman"/>
        </w:rPr>
        <w:t>.7L acclimation cultures before cell addition</w:t>
      </w:r>
      <w:r w:rsidR="00540BB8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CAC8897" w14:textId="77777777" w:rsidR="00A53DAB" w:rsidRDefault="00A53DAB" w:rsidP="00A53DAB">
      <w:pPr>
        <w:spacing w:line="360" w:lineRule="auto"/>
        <w:rPr>
          <w:rFonts w:ascii="Times New Roman" w:hAnsi="Times New Roman" w:cs="Times New Roman"/>
        </w:rPr>
      </w:pPr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3020"/>
        <w:gridCol w:w="1300"/>
        <w:gridCol w:w="2216"/>
      </w:tblGrid>
      <w:tr w:rsidR="00A53DAB" w:rsidRPr="002655C4" w14:paraId="28223331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E8B1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8E10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bient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EBC1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0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.p.m.v</w:t>
            </w:r>
            <w:proofErr w:type="spellEnd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CO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</w:tr>
      <w:tr w:rsidR="00A53DAB" w:rsidRPr="002655C4" w14:paraId="04F27E04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9DBE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gramStart"/>
            <w:r w:rsidRPr="002655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proofErr w:type="gramEnd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.p.m.v</w:t>
            </w:r>
            <w:proofErr w:type="spellEnd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4BAE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2.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1AE5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3.1</w:t>
            </w:r>
          </w:p>
        </w:tc>
      </w:tr>
      <w:tr w:rsidR="00A53DAB" w:rsidRPr="002655C4" w14:paraId="74786F76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031E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CO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proofErr w:type="spellStart"/>
            <w:proofErr w:type="gramStart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proofErr w:type="gramEnd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816B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D8CF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</w:t>
            </w:r>
          </w:p>
        </w:tc>
      </w:tr>
      <w:tr w:rsidR="00A53DAB" w:rsidRPr="002655C4" w14:paraId="5A3D603F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0238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CO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-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proofErr w:type="spellStart"/>
            <w:proofErr w:type="gramStart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proofErr w:type="gramEnd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FE07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.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2AA8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6</w:t>
            </w:r>
          </w:p>
        </w:tc>
      </w:tr>
      <w:tr w:rsidR="00A53DAB" w:rsidRPr="002655C4" w14:paraId="7F6710D3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3C68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HCO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proofErr w:type="spellStart"/>
            <w:proofErr w:type="gramStart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proofErr w:type="gramEnd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54BA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5.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0942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2.2</w:t>
            </w:r>
          </w:p>
        </w:tc>
      </w:tr>
      <w:tr w:rsidR="00A53DAB" w:rsidRPr="002655C4" w14:paraId="3C8C0EA0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6591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DIC] (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proofErr w:type="spellStart"/>
            <w:proofErr w:type="gramStart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proofErr w:type="gramEnd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2958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8.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DB41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5.4</w:t>
            </w:r>
          </w:p>
        </w:tc>
      </w:tr>
      <w:tr w:rsidR="00A53DAB" w:rsidRPr="002655C4" w14:paraId="1EECD810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EAF0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Ω-</w:t>
            </w:r>
            <w:proofErr w:type="spellStart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D8B8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FB64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</w:t>
            </w:r>
          </w:p>
        </w:tc>
      </w:tr>
      <w:tr w:rsidR="00A53DAB" w:rsidRPr="002655C4" w14:paraId="69923F9C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A225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5874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5374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8</w:t>
            </w:r>
          </w:p>
        </w:tc>
      </w:tr>
      <w:tr w:rsidR="00A53DAB" w:rsidRPr="002655C4" w14:paraId="62FD0473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45E6" w14:textId="77777777" w:rsidR="00A53DAB" w:rsidRPr="002655C4" w:rsidRDefault="00A53DAB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 (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proofErr w:type="spellStart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568E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90.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2CD" w14:textId="77777777" w:rsidR="00A53DAB" w:rsidRPr="002655C4" w:rsidRDefault="00A53DAB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655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2.3</w:t>
            </w:r>
          </w:p>
        </w:tc>
      </w:tr>
    </w:tbl>
    <w:p w14:paraId="1FA08F8A" w14:textId="77777777" w:rsidR="00A53DAB" w:rsidRDefault="00A53DAB" w:rsidP="00A53DAB">
      <w:pPr>
        <w:spacing w:line="360" w:lineRule="auto"/>
        <w:rPr>
          <w:rFonts w:ascii="Times New Roman" w:hAnsi="Times New Roman" w:cs="Times New Roman"/>
        </w:rPr>
      </w:pPr>
    </w:p>
    <w:p w14:paraId="6DAF59DA" w14:textId="77777777" w:rsidR="00A53DAB" w:rsidRDefault="00A53DAB" w:rsidP="00A53DAB">
      <w:pPr>
        <w:spacing w:line="360" w:lineRule="auto"/>
        <w:rPr>
          <w:rFonts w:ascii="Times New Roman" w:hAnsi="Times New Roman" w:cs="Times New Roman"/>
        </w:rPr>
      </w:pPr>
    </w:p>
    <w:p w14:paraId="7B16ED4A" w14:textId="77777777"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DAB"/>
    <w:rsid w:val="00540BB8"/>
    <w:rsid w:val="008E33C7"/>
    <w:rsid w:val="00A53DAB"/>
    <w:rsid w:val="00AC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25B0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3</cp:revision>
  <dcterms:created xsi:type="dcterms:W3CDTF">2013-03-19T19:57:00Z</dcterms:created>
  <dcterms:modified xsi:type="dcterms:W3CDTF">2013-03-19T19:59:00Z</dcterms:modified>
</cp:coreProperties>
</file>